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F0" w:rsidRPr="007829C4" w:rsidRDefault="001601F0" w:rsidP="001601F0">
      <w:pPr>
        <w:spacing w:line="480" w:lineRule="auto"/>
      </w:pPr>
      <w:r>
        <w:rPr>
          <w:b/>
        </w:rPr>
        <w:t>Table S</w:t>
      </w:r>
      <w:r w:rsidRPr="007829C4">
        <w:rPr>
          <w:b/>
        </w:rPr>
        <w:t>3:</w:t>
      </w:r>
      <w:r w:rsidRPr="007829C4">
        <w:t xml:space="preserve"> Sequences of complementing members of a library from cassette mutagenesis at positions 30 and 6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8"/>
        <w:gridCol w:w="817"/>
        <w:gridCol w:w="1134"/>
        <w:gridCol w:w="992"/>
        <w:gridCol w:w="409"/>
        <w:gridCol w:w="1134"/>
        <w:gridCol w:w="992"/>
      </w:tblGrid>
      <w:tr w:rsidR="001601F0" w:rsidRPr="007829C4" w:rsidTr="00F944D8">
        <w:trPr>
          <w:trHeight w:val="340"/>
        </w:trPr>
        <w:tc>
          <w:tcPr>
            <w:tcW w:w="948" w:type="dxa"/>
            <w:tcBorders>
              <w:top w:val="single" w:sz="6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[Tet]</w:t>
            </w:r>
          </w:p>
        </w:tc>
        <w:tc>
          <w:tcPr>
            <w:tcW w:w="817" w:type="dxa"/>
            <w:tcBorders>
              <w:top w:val="single" w:sz="6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Residue 30</w:t>
            </w:r>
          </w:p>
        </w:tc>
        <w:tc>
          <w:tcPr>
            <w:tcW w:w="409" w:type="dxa"/>
            <w:tcBorders>
              <w:top w:val="single" w:sz="6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Residue 61</w:t>
            </w:r>
          </w:p>
        </w:tc>
      </w:tr>
      <w:tr w:rsidR="001601F0" w:rsidRPr="007829C4" w:rsidTr="00F944D8">
        <w:trPr>
          <w:trHeight w:val="397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(ng/mL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clon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DN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rotein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DN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601F0" w:rsidRPr="007829C4" w:rsidRDefault="001601F0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Protein</w:t>
            </w:r>
          </w:p>
        </w:tc>
      </w:tr>
      <w:tr w:rsidR="001601F0" w:rsidRPr="007829C4" w:rsidTr="00F944D8">
        <w:trPr>
          <w:trHeight w:val="397"/>
        </w:trPr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D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2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la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3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4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G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G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ly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5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6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Met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10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11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E12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G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ys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2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3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4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la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5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G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ly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la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10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T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Phe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11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rPr>
          <w:trHeight w:val="397"/>
        </w:trPr>
        <w:tc>
          <w:tcPr>
            <w:tcW w:w="948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0</w:t>
            </w:r>
          </w:p>
        </w:tc>
        <w:tc>
          <w:tcPr>
            <w:tcW w:w="817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F12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G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G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ys</w:t>
            </w:r>
          </w:p>
        </w:tc>
      </w:tr>
      <w:tr w:rsidR="001601F0" w:rsidRPr="007829C4" w:rsidTr="00F944D8">
        <w:trPr>
          <w:trHeight w:val="397"/>
        </w:trPr>
        <w:tc>
          <w:tcPr>
            <w:tcW w:w="948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B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B4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B8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B11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B12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2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4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5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A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Lys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C6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D1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GT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Val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D3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c>
          <w:tcPr>
            <w:tcW w:w="948" w:type="dxa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D5</w:t>
            </w: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GC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Ser</w:t>
            </w:r>
          </w:p>
        </w:tc>
        <w:tc>
          <w:tcPr>
            <w:tcW w:w="409" w:type="dxa"/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vAlign w:val="center"/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  <w:tr w:rsidR="001601F0" w:rsidRPr="007829C4" w:rsidTr="00F944D8">
        <w:trPr>
          <w:trHeight w:val="397"/>
        </w:trPr>
        <w:tc>
          <w:tcPr>
            <w:tcW w:w="948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100</w:t>
            </w:r>
          </w:p>
        </w:tc>
        <w:tc>
          <w:tcPr>
            <w:tcW w:w="817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D6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  <w:tc>
          <w:tcPr>
            <w:tcW w:w="409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ACG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1601F0" w:rsidRPr="007829C4" w:rsidRDefault="001601F0" w:rsidP="00F944D8">
            <w:pPr>
              <w:spacing w:line="276" w:lineRule="auto"/>
            </w:pPr>
            <w:r w:rsidRPr="007829C4">
              <w:t>Thr</w:t>
            </w:r>
          </w:p>
        </w:tc>
      </w:tr>
    </w:tbl>
    <w:p w:rsidR="00A562F1" w:rsidRPr="001601F0" w:rsidRDefault="00A562F1" w:rsidP="001601F0"/>
    <w:sectPr w:rsidR="00A562F1" w:rsidRPr="001601F0" w:rsidSect="00A56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efaultTabStop w:val="708"/>
  <w:hyphenationZone w:val="425"/>
  <w:characterSpacingControl w:val="doNotCompress"/>
  <w:compat/>
  <w:rsids>
    <w:rsidRoot w:val="00051986"/>
    <w:rsid w:val="00022FF9"/>
    <w:rsid w:val="00051986"/>
    <w:rsid w:val="001601F0"/>
    <w:rsid w:val="001B49E3"/>
    <w:rsid w:val="001C168B"/>
    <w:rsid w:val="00482148"/>
    <w:rsid w:val="004F4291"/>
    <w:rsid w:val="00503D73"/>
    <w:rsid w:val="0080190E"/>
    <w:rsid w:val="00891F80"/>
    <w:rsid w:val="00905DB5"/>
    <w:rsid w:val="00A562F1"/>
    <w:rsid w:val="00E43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913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4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2</cp:revision>
  <dcterms:created xsi:type="dcterms:W3CDTF">2012-10-24T19:45:00Z</dcterms:created>
  <dcterms:modified xsi:type="dcterms:W3CDTF">2012-10-24T19:45:00Z</dcterms:modified>
</cp:coreProperties>
</file>